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3DF" w:rsidRDefault="009E13DF" w:rsidP="009E13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4A91">
        <w:rPr>
          <w:rFonts w:ascii="Times New Roman" w:hAnsi="Times New Roman" w:cs="Times New Roman"/>
          <w:b/>
          <w:sz w:val="24"/>
          <w:szCs w:val="24"/>
        </w:rPr>
        <w:t>Supplementary Materials:</w:t>
      </w:r>
    </w:p>
    <w:p w:rsidR="009E13DF" w:rsidRPr="00C82D5A" w:rsidRDefault="009E13DF" w:rsidP="009E1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D5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82D5A">
        <w:rPr>
          <w:rFonts w:ascii="Times New Roman" w:hAnsi="Times New Roman" w:cs="Times New Roman"/>
          <w:sz w:val="24"/>
          <w:szCs w:val="24"/>
        </w:rPr>
        <w:t xml:space="preserve"> S1 Random analysis of sequencing.</w:t>
      </w:r>
    </w:p>
    <w:p w:rsidR="009E13DF" w:rsidRPr="00C82D5A" w:rsidRDefault="009E13DF" w:rsidP="009E1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D5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82D5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C82D5A">
        <w:rPr>
          <w:rFonts w:ascii="Times New Roman" w:hAnsi="Times New Roman" w:cs="Times New Roman"/>
          <w:sz w:val="24"/>
          <w:szCs w:val="24"/>
        </w:rPr>
        <w:t xml:space="preserve"> Gene coverage analysis.</w:t>
      </w:r>
    </w:p>
    <w:p w:rsidR="009E13DF" w:rsidRPr="00C82D5A" w:rsidRDefault="009E13DF" w:rsidP="009E1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D5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82D5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C82D5A">
        <w:rPr>
          <w:rFonts w:ascii="Times New Roman" w:hAnsi="Times New Roman" w:cs="Times New Roman"/>
          <w:sz w:val="24"/>
          <w:szCs w:val="24"/>
        </w:rPr>
        <w:t xml:space="preserve"> Sequencing saturation analysis.</w:t>
      </w:r>
    </w:p>
    <w:p w:rsidR="009E13DF" w:rsidRPr="00C82D5A" w:rsidRDefault="009E13DF" w:rsidP="009E1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D5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82D5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C82D5A">
        <w:rPr>
          <w:rFonts w:ascii="Times New Roman" w:hAnsi="Times New Roman" w:cs="Times New Roman"/>
          <w:sz w:val="24"/>
          <w:szCs w:val="24"/>
        </w:rPr>
        <w:t xml:space="preserve"> Statistical results of 5 variable splicing events.</w:t>
      </w:r>
    </w:p>
    <w:p w:rsidR="009E13DF" w:rsidRPr="00C82D5A" w:rsidRDefault="009E13DF" w:rsidP="009E1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D5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82D5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C82D5A">
        <w:rPr>
          <w:rFonts w:ascii="Times New Roman" w:hAnsi="Times New Roman" w:cs="Times New Roman"/>
          <w:sz w:val="24"/>
          <w:szCs w:val="24"/>
        </w:rPr>
        <w:t xml:space="preserve"> Statistical results of 6 types of SNP.</w:t>
      </w:r>
    </w:p>
    <w:p w:rsidR="009E13DF" w:rsidRPr="00C82D5A" w:rsidRDefault="009E13DF" w:rsidP="009E1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D5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82D5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 xml:space="preserve">6 </w:t>
      </w:r>
      <w:r w:rsidRPr="00C82D5A">
        <w:rPr>
          <w:rFonts w:ascii="Times New Roman" w:hAnsi="Times New Roman" w:cs="Times New Roman"/>
          <w:sz w:val="24"/>
          <w:szCs w:val="24"/>
        </w:rPr>
        <w:t>Distribution of SNP sites in genome.</w:t>
      </w:r>
    </w:p>
    <w:p w:rsidR="009E13DF" w:rsidRDefault="009E13DF" w:rsidP="009E1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D5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82D5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 xml:space="preserve">7 </w:t>
      </w:r>
      <w:r w:rsidRPr="00C82D5A">
        <w:rPr>
          <w:rFonts w:ascii="Times New Roman" w:hAnsi="Times New Roman" w:cs="Times New Roman"/>
          <w:sz w:val="24"/>
          <w:szCs w:val="24"/>
        </w:rPr>
        <w:t xml:space="preserve">Distribution of </w:t>
      </w:r>
      <w:proofErr w:type="spellStart"/>
      <w:r w:rsidRPr="00C82D5A">
        <w:rPr>
          <w:rFonts w:ascii="Times New Roman" w:hAnsi="Times New Roman" w:cs="Times New Roman"/>
          <w:sz w:val="24"/>
          <w:szCs w:val="24"/>
        </w:rPr>
        <w:t>InDel</w:t>
      </w:r>
      <w:proofErr w:type="spellEnd"/>
      <w:r w:rsidRPr="00C82D5A">
        <w:rPr>
          <w:rFonts w:ascii="Times New Roman" w:hAnsi="Times New Roman" w:cs="Times New Roman"/>
          <w:sz w:val="24"/>
          <w:szCs w:val="24"/>
        </w:rPr>
        <w:t xml:space="preserve"> in genome.</w:t>
      </w:r>
    </w:p>
    <w:p w:rsidR="00DB58F4" w:rsidRDefault="00DB58F4">
      <w:bookmarkStart w:id="0" w:name="_GoBack"/>
      <w:bookmarkEnd w:id="0"/>
    </w:p>
    <w:sectPr w:rsidR="00DB5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F59"/>
    <w:rsid w:val="00022053"/>
    <w:rsid w:val="00031322"/>
    <w:rsid w:val="00056846"/>
    <w:rsid w:val="00067184"/>
    <w:rsid w:val="000B49B0"/>
    <w:rsid w:val="001231AC"/>
    <w:rsid w:val="00131F2A"/>
    <w:rsid w:val="00157534"/>
    <w:rsid w:val="001722AE"/>
    <w:rsid w:val="001A378B"/>
    <w:rsid w:val="001B1487"/>
    <w:rsid w:val="001F36CC"/>
    <w:rsid w:val="001F446C"/>
    <w:rsid w:val="001F5DAF"/>
    <w:rsid w:val="001F7E87"/>
    <w:rsid w:val="0020779B"/>
    <w:rsid w:val="002332B2"/>
    <w:rsid w:val="00233875"/>
    <w:rsid w:val="00241DEB"/>
    <w:rsid w:val="00243763"/>
    <w:rsid w:val="00265A91"/>
    <w:rsid w:val="00294719"/>
    <w:rsid w:val="002A3C60"/>
    <w:rsid w:val="002B16DD"/>
    <w:rsid w:val="002F4A1E"/>
    <w:rsid w:val="00320E6C"/>
    <w:rsid w:val="00330D93"/>
    <w:rsid w:val="003405E8"/>
    <w:rsid w:val="00366BF9"/>
    <w:rsid w:val="00371F8F"/>
    <w:rsid w:val="00373770"/>
    <w:rsid w:val="0037391F"/>
    <w:rsid w:val="003B1894"/>
    <w:rsid w:val="003B3EA2"/>
    <w:rsid w:val="003C1F79"/>
    <w:rsid w:val="003E05A8"/>
    <w:rsid w:val="003F45E8"/>
    <w:rsid w:val="0040714A"/>
    <w:rsid w:val="00421BA2"/>
    <w:rsid w:val="00436CF5"/>
    <w:rsid w:val="004960CC"/>
    <w:rsid w:val="00496A6D"/>
    <w:rsid w:val="004B2B1E"/>
    <w:rsid w:val="004D13D3"/>
    <w:rsid w:val="00541215"/>
    <w:rsid w:val="0056653B"/>
    <w:rsid w:val="005743D9"/>
    <w:rsid w:val="005827BF"/>
    <w:rsid w:val="005941D2"/>
    <w:rsid w:val="005C0853"/>
    <w:rsid w:val="00602E28"/>
    <w:rsid w:val="00610E3E"/>
    <w:rsid w:val="006259D7"/>
    <w:rsid w:val="00640952"/>
    <w:rsid w:val="00641CF3"/>
    <w:rsid w:val="00645677"/>
    <w:rsid w:val="00656B9F"/>
    <w:rsid w:val="0066386B"/>
    <w:rsid w:val="00673609"/>
    <w:rsid w:val="006C26F4"/>
    <w:rsid w:val="006D0EE6"/>
    <w:rsid w:val="006D497E"/>
    <w:rsid w:val="006F2019"/>
    <w:rsid w:val="00721080"/>
    <w:rsid w:val="00723D7B"/>
    <w:rsid w:val="00725605"/>
    <w:rsid w:val="00766171"/>
    <w:rsid w:val="007B7174"/>
    <w:rsid w:val="007E0985"/>
    <w:rsid w:val="007E4A26"/>
    <w:rsid w:val="008113D7"/>
    <w:rsid w:val="008114CC"/>
    <w:rsid w:val="00812D8B"/>
    <w:rsid w:val="00813295"/>
    <w:rsid w:val="008541F3"/>
    <w:rsid w:val="00860F59"/>
    <w:rsid w:val="0086584D"/>
    <w:rsid w:val="00892057"/>
    <w:rsid w:val="008D4548"/>
    <w:rsid w:val="008E12D3"/>
    <w:rsid w:val="008F4632"/>
    <w:rsid w:val="00903586"/>
    <w:rsid w:val="00933520"/>
    <w:rsid w:val="00936364"/>
    <w:rsid w:val="00947895"/>
    <w:rsid w:val="0095272A"/>
    <w:rsid w:val="00955A15"/>
    <w:rsid w:val="00995398"/>
    <w:rsid w:val="009B258F"/>
    <w:rsid w:val="009D5017"/>
    <w:rsid w:val="009E13DF"/>
    <w:rsid w:val="00A161A2"/>
    <w:rsid w:val="00A62C9F"/>
    <w:rsid w:val="00AB4094"/>
    <w:rsid w:val="00AD1260"/>
    <w:rsid w:val="00AE0BCB"/>
    <w:rsid w:val="00B03C8C"/>
    <w:rsid w:val="00B12AD5"/>
    <w:rsid w:val="00B56C6E"/>
    <w:rsid w:val="00B6466E"/>
    <w:rsid w:val="00B66DF8"/>
    <w:rsid w:val="00B67CB3"/>
    <w:rsid w:val="00B73FF0"/>
    <w:rsid w:val="00B83AF3"/>
    <w:rsid w:val="00BB2649"/>
    <w:rsid w:val="00BC5C2C"/>
    <w:rsid w:val="00BE2B5F"/>
    <w:rsid w:val="00BE7384"/>
    <w:rsid w:val="00C243F1"/>
    <w:rsid w:val="00C36601"/>
    <w:rsid w:val="00C37BCE"/>
    <w:rsid w:val="00C42539"/>
    <w:rsid w:val="00D16201"/>
    <w:rsid w:val="00D97E82"/>
    <w:rsid w:val="00DA562E"/>
    <w:rsid w:val="00DB49FA"/>
    <w:rsid w:val="00DB58F4"/>
    <w:rsid w:val="00DB762F"/>
    <w:rsid w:val="00DC0CC4"/>
    <w:rsid w:val="00E05540"/>
    <w:rsid w:val="00E263AC"/>
    <w:rsid w:val="00E372A3"/>
    <w:rsid w:val="00E82DA5"/>
    <w:rsid w:val="00E9100A"/>
    <w:rsid w:val="00F05D93"/>
    <w:rsid w:val="00F3704F"/>
    <w:rsid w:val="00F777A3"/>
    <w:rsid w:val="00F8139D"/>
    <w:rsid w:val="00FB50F5"/>
    <w:rsid w:val="00FB54C5"/>
    <w:rsid w:val="00FC4A29"/>
    <w:rsid w:val="00FC578D"/>
    <w:rsid w:val="00FC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3577F2-A9E6-4C96-AC3A-EA23CB9C9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3D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0-09-10T08:23:00Z</dcterms:created>
  <dcterms:modified xsi:type="dcterms:W3CDTF">2020-09-10T08:23:00Z</dcterms:modified>
</cp:coreProperties>
</file>